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ditional file 2 </w:t>
      </w:r>
    </w:p>
    <w:p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: P</w:t>
      </w:r>
      <w:r>
        <w:rPr>
          <w:rFonts w:ascii="Times New Roman" w:hAnsi="Times New Roman" w:eastAsia="等线"/>
          <w:sz w:val="20"/>
          <w:szCs w:val="20"/>
          <w:lang w:bidi="ar"/>
        </w:rPr>
        <w:t>opulation characteristics of included studies</w:t>
      </w:r>
    </w:p>
    <w:tbl>
      <w:tblPr>
        <w:tblStyle w:val="2"/>
        <w:tblW w:w="96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575"/>
        <w:gridCol w:w="1588"/>
        <w:gridCol w:w="1100"/>
        <w:gridCol w:w="1025"/>
        <w:gridCol w:w="1700"/>
        <w:gridCol w:w="17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3163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age (years)</w:t>
            </w:r>
          </w:p>
        </w:tc>
        <w:tc>
          <w:tcPr>
            <w:tcW w:w="2125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3487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MI (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formin</w:t>
            </w:r>
          </w:p>
        </w:tc>
        <w:tc>
          <w:tcPr>
            <w:tcW w:w="158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formin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7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formin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odwin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9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9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mente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nn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la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25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44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25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56%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25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40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25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ubot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-Hagga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3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med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e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e-Ju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49.6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51.4%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49.8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50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ghandou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58.1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41.9%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80.6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30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19.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t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riet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65 years 50.6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65 years 49.4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65 years 56.6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65years 43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o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ye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inn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akirid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ord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n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45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5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orbagy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60 years 42.5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60 years 57.5%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60 years 47.5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60 years 52.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5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</w:tbl>
    <w:p/>
    <w:sectPr>
      <w:pgSz w:w="11906" w:h="16838"/>
      <w:pgMar w:top="1247" w:right="1080" w:bottom="1247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4MTVkNzEzOGQ5NDRhYTNiYmVmYmVhOGE3MGNkZDAifQ=="/>
  </w:docVars>
  <w:rsids>
    <w:rsidRoot w:val="7CFD23D3"/>
    <w:rsid w:val="4823125B"/>
    <w:rsid w:val="7CFD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877</Characters>
  <Lines>0</Lines>
  <Paragraphs>0</Paragraphs>
  <TotalTime>5</TotalTime>
  <ScaleCrop>false</ScaleCrop>
  <LinksUpToDate>false</LinksUpToDate>
  <CharactersWithSpaces>93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4:15:00Z</dcterms:created>
  <dc:creator>Wenjie</dc:creator>
  <cp:lastModifiedBy>Wenjie</cp:lastModifiedBy>
  <dcterms:modified xsi:type="dcterms:W3CDTF">2022-09-29T06:2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1542B62374445F594C6102B96652ADF</vt:lpwstr>
  </property>
</Properties>
</file>